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EFB6B" w14:textId="510E8ADD" w:rsidR="008017DD" w:rsidRPr="00217F24" w:rsidRDefault="008017DD" w:rsidP="009515A5">
      <w:pPr>
        <w:rPr>
          <w:b/>
          <w:bCs/>
        </w:rPr>
      </w:pPr>
      <w:bookmarkStart w:id="0" w:name="_GoBack"/>
      <w:r w:rsidRPr="00217F24">
        <w:rPr>
          <w:b/>
          <w:bCs/>
          <w:noProof/>
          <w:lang w:eastAsia="en-US"/>
        </w:rPr>
        <w:drawing>
          <wp:inline distT="0" distB="0" distL="0" distR="0" wp14:anchorId="35F219FA" wp14:editId="5A3CD415">
            <wp:extent cx="5396230" cy="3046730"/>
            <wp:effectExtent l="0" t="0" r="127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9180E" w14:textId="4368804E" w:rsidR="009515A5" w:rsidRPr="00217F24" w:rsidRDefault="00C500D4" w:rsidP="009515A5">
      <w:pPr>
        <w:rPr>
          <w:b/>
          <w:bCs/>
        </w:rPr>
      </w:pPr>
      <w:r w:rsidRPr="00217F24">
        <w:rPr>
          <w:b/>
          <w:bCs/>
        </w:rPr>
        <w:t xml:space="preserve">Supplementary fig1. </w:t>
      </w:r>
      <w:r w:rsidR="009515A5" w:rsidRPr="00217F24">
        <w:rPr>
          <w:b/>
          <w:bCs/>
        </w:rPr>
        <w:t>Examination of the reliability of probes (</w:t>
      </w:r>
      <w:r w:rsidR="00CE6162" w:rsidRPr="00217F24">
        <w:rPr>
          <w:b/>
          <w:bCs/>
        </w:rPr>
        <w:t>MAF ≥ 0.0</w:t>
      </w:r>
      <w:r w:rsidR="009515A5" w:rsidRPr="00217F24">
        <w:rPr>
          <w:b/>
          <w:bCs/>
        </w:rPr>
        <w:t>5)</w:t>
      </w:r>
    </w:p>
    <w:p w14:paraId="615C98C1" w14:textId="28F19AE3" w:rsidR="009515A5" w:rsidRPr="00217F24" w:rsidRDefault="009515A5" w:rsidP="009515A5">
      <w:r w:rsidRPr="00217F24">
        <w:t xml:space="preserve">The examination results </w:t>
      </w:r>
      <w:r w:rsidR="00CE6162" w:rsidRPr="00217F24">
        <w:t>of the SNPs with a</w:t>
      </w:r>
      <w:r w:rsidRPr="00217F24">
        <w:t xml:space="preserve"> </w:t>
      </w:r>
      <w:r w:rsidR="00CE6162" w:rsidRPr="00217F24">
        <w:t>MAF ≥ 0.0</w:t>
      </w:r>
      <w:r w:rsidRPr="00217F24">
        <w:t>5</w:t>
      </w:r>
      <w:r w:rsidR="00CE6162" w:rsidRPr="00217F24">
        <w:t xml:space="preserve"> as the baseline</w:t>
      </w:r>
      <w:r w:rsidRPr="00217F24">
        <w:t>. (A)</w:t>
      </w:r>
      <w:r w:rsidR="00873A45" w:rsidRPr="00217F24">
        <w:t xml:space="preserve"> Number of SNPs classified according to the distance from 3’ end of </w:t>
      </w:r>
      <w:r w:rsidR="00CE6162" w:rsidRPr="00217F24">
        <w:t xml:space="preserve">the </w:t>
      </w:r>
      <w:r w:rsidR="00873A45" w:rsidRPr="00217F24">
        <w:t xml:space="preserve">probe. </w:t>
      </w:r>
      <w:r w:rsidRPr="00217F24">
        <w:t xml:space="preserve">More than 90% of the probes </w:t>
      </w:r>
      <w:r w:rsidR="00731A0D" w:rsidRPr="00217F24">
        <w:t xml:space="preserve">after general filtering </w:t>
      </w:r>
      <w:r w:rsidRPr="00217F24">
        <w:t>did not have any S</w:t>
      </w:r>
      <w:r w:rsidRPr="00217F24">
        <w:rPr>
          <w:szCs w:val="21"/>
        </w:rPr>
        <w:t>NP in the influential region. (B)Number of probes that had one</w:t>
      </w:r>
      <w:r w:rsidRPr="00217F24">
        <w:t xml:space="preserve"> or more SNPs. Many of the SNPs were located in </w:t>
      </w:r>
      <w:r w:rsidR="00CE6162" w:rsidRPr="00217F24">
        <w:t>“</w:t>
      </w:r>
      <w:r w:rsidRPr="00217F24">
        <w:t>ONSITE</w:t>
      </w:r>
      <w:r w:rsidR="00CE6162" w:rsidRPr="00217F24">
        <w:t>”</w:t>
      </w:r>
      <w:r w:rsidRPr="00217F24">
        <w:t xml:space="preserve"> or </w:t>
      </w:r>
      <w:r w:rsidR="00CE6162" w:rsidRPr="00217F24">
        <w:t>“</w:t>
      </w:r>
      <w:r w:rsidRPr="00217F24">
        <w:t>5nt</w:t>
      </w:r>
      <w:r w:rsidR="00CE6162" w:rsidRPr="00217F24">
        <w:t>”</w:t>
      </w:r>
      <w:r w:rsidRPr="00217F24">
        <w:t xml:space="preserve">. (C)Number of probes that had multiple SNPs within </w:t>
      </w:r>
      <w:r w:rsidR="00CE6162" w:rsidRPr="00217F24">
        <w:rPr>
          <w:rFonts w:hint="eastAsia"/>
        </w:rPr>
        <w:t>“</w:t>
      </w:r>
      <w:r w:rsidR="00CE6162" w:rsidRPr="00217F24">
        <w:t>ONSITE”, “5nt”, and “10nt” (blue) and “ONSITE” and “5nt” (red).</w:t>
      </w:r>
      <w:r w:rsidRPr="00217F24">
        <w:t xml:space="preserve"> These probes </w:t>
      </w:r>
      <w:r w:rsidR="00CE6162" w:rsidRPr="00217F24">
        <w:t>we</w:t>
      </w:r>
      <w:r w:rsidRPr="00217F24">
        <w:t>re theoretically estimated to have low reliability due to their high polymorphism. (D)</w:t>
      </w:r>
      <w:r w:rsidR="00873A45" w:rsidRPr="00217F24">
        <w:t xml:space="preserve"> Histogram of the number of probes that had one or more SNPs within </w:t>
      </w:r>
      <w:r w:rsidR="00CE6162" w:rsidRPr="00217F24">
        <w:rPr>
          <w:rFonts w:hint="eastAsia"/>
        </w:rPr>
        <w:t>“</w:t>
      </w:r>
      <w:r w:rsidR="00CE6162" w:rsidRPr="00217F24">
        <w:t xml:space="preserve">ONSITE”, “5nt”, and “10nt” in the </w:t>
      </w:r>
      <w:r w:rsidR="00CE6162" w:rsidRPr="00217F24">
        <w:rPr>
          <w:i/>
          <w:iCs/>
        </w:rPr>
        <w:t>HLA</w:t>
      </w:r>
      <w:r w:rsidR="00CE6162" w:rsidRPr="00217F24">
        <w:t xml:space="preserve"> region. </w:t>
      </w:r>
      <w:r w:rsidRPr="00217F24">
        <w:t xml:space="preserve">Most of them targeted CpG sites in </w:t>
      </w:r>
      <w:r w:rsidR="00CE6162" w:rsidRPr="00217F24">
        <w:t xml:space="preserve">the </w:t>
      </w:r>
      <w:r w:rsidRPr="00217F24">
        <w:t xml:space="preserve">Class I and Class II region. </w:t>
      </w:r>
    </w:p>
    <w:p w14:paraId="41B0312C" w14:textId="42910B2F" w:rsidR="008017DD" w:rsidRPr="00217F24" w:rsidRDefault="008017DD">
      <w:pPr>
        <w:widowControl/>
        <w:jc w:val="left"/>
        <w:rPr>
          <w:b/>
          <w:bCs/>
        </w:rPr>
      </w:pPr>
      <w:r w:rsidRPr="00217F24">
        <w:rPr>
          <w:b/>
          <w:bCs/>
        </w:rPr>
        <w:br w:type="page"/>
      </w:r>
    </w:p>
    <w:p w14:paraId="5166D71A" w14:textId="6C2277F6" w:rsidR="00373CE8" w:rsidRPr="00217F24" w:rsidRDefault="008017DD">
      <w:pPr>
        <w:rPr>
          <w:b/>
          <w:bCs/>
        </w:rPr>
      </w:pPr>
      <w:r w:rsidRPr="00217F24">
        <w:rPr>
          <w:b/>
          <w:bCs/>
          <w:noProof/>
          <w:lang w:eastAsia="en-US"/>
        </w:rPr>
        <w:drawing>
          <wp:inline distT="0" distB="0" distL="0" distR="0" wp14:anchorId="016106AA" wp14:editId="2E4C2FE3">
            <wp:extent cx="5396230" cy="4044315"/>
            <wp:effectExtent l="0" t="0" r="127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E31B3" w14:textId="2D187832" w:rsidR="00C500D4" w:rsidRPr="00217F24" w:rsidRDefault="00C500D4">
      <w:pPr>
        <w:rPr>
          <w:b/>
          <w:bCs/>
        </w:rPr>
      </w:pPr>
      <w:r w:rsidRPr="00217F24">
        <w:rPr>
          <w:b/>
          <w:bCs/>
        </w:rPr>
        <w:t xml:space="preserve">Supplementary fig2. The expression levels of </w:t>
      </w:r>
      <w:r w:rsidR="00CE6162" w:rsidRPr="00217F24">
        <w:rPr>
          <w:b/>
          <w:bCs/>
        </w:rPr>
        <w:t xml:space="preserve">the </w:t>
      </w:r>
      <w:r w:rsidRPr="00217F24">
        <w:rPr>
          <w:b/>
          <w:bCs/>
          <w:i/>
          <w:iCs/>
        </w:rPr>
        <w:t>HLA-DPB1</w:t>
      </w:r>
      <w:r w:rsidRPr="00217F24">
        <w:rPr>
          <w:b/>
          <w:bCs/>
        </w:rPr>
        <w:t xml:space="preserve"> alleles</w:t>
      </w:r>
    </w:p>
    <w:p w14:paraId="566A0B2D" w14:textId="50B421C3" w:rsidR="00373CE8" w:rsidRPr="00217F24" w:rsidRDefault="00C500D4">
      <w:pPr>
        <w:rPr>
          <w:b/>
          <w:bCs/>
        </w:rPr>
      </w:pPr>
      <w:r w:rsidRPr="00217F24">
        <w:t xml:space="preserve">The expression levels of </w:t>
      </w:r>
      <w:r w:rsidRPr="00217F24">
        <w:rPr>
          <w:i/>
        </w:rPr>
        <w:t xml:space="preserve">HLA-DPB1 </w:t>
      </w:r>
      <w:r w:rsidRPr="00217F24">
        <w:t xml:space="preserve">alleles </w:t>
      </w:r>
      <w:r w:rsidR="00CE6162" w:rsidRPr="00217F24">
        <w:t xml:space="preserve">in </w:t>
      </w:r>
      <w:r w:rsidRPr="00217F24">
        <w:t>the patients and controls.</w:t>
      </w:r>
      <w:r w:rsidR="00DC0711" w:rsidRPr="00217F24">
        <w:t xml:space="preserve"> </w:t>
      </w:r>
      <w:r w:rsidR="00CE6162" w:rsidRPr="00217F24">
        <w:rPr>
          <w:rFonts w:ascii="Century" w:eastAsia="MS Mincho" w:hAnsi="Century" w:cs="Times New Roman"/>
          <w:sz w:val="22"/>
          <w:szCs w:val="22"/>
        </w:rPr>
        <w:t>The expression levels refer to the transcript abundances calculated from the read counts normalized by allele lengths with arcasHLA, and the total read number standardized to 1 million.</w:t>
      </w:r>
    </w:p>
    <w:p w14:paraId="0624255E" w14:textId="12E15E35" w:rsidR="008017DD" w:rsidRPr="00217F24" w:rsidRDefault="008017DD">
      <w:pPr>
        <w:widowControl/>
        <w:jc w:val="left"/>
        <w:rPr>
          <w:b/>
          <w:bCs/>
        </w:rPr>
      </w:pPr>
      <w:r w:rsidRPr="00217F24">
        <w:rPr>
          <w:b/>
          <w:bCs/>
        </w:rPr>
        <w:br w:type="page"/>
      </w:r>
    </w:p>
    <w:p w14:paraId="6AE7D657" w14:textId="23ACEA71" w:rsidR="00373CE8" w:rsidRPr="00217F24" w:rsidRDefault="00052396">
      <w:pPr>
        <w:rPr>
          <w:b/>
          <w:bCs/>
        </w:rPr>
      </w:pPr>
      <w:r w:rsidRPr="00217F24">
        <w:rPr>
          <w:b/>
          <w:bCs/>
          <w:noProof/>
          <w:lang w:eastAsia="en-US"/>
        </w:rPr>
        <w:drawing>
          <wp:inline distT="0" distB="0" distL="0" distR="0" wp14:anchorId="3BAAAEDE" wp14:editId="0DEB0AFD">
            <wp:extent cx="5396230" cy="2811780"/>
            <wp:effectExtent l="0" t="0" r="127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0F048" w14:textId="5820D63B" w:rsidR="00C500D4" w:rsidRPr="00217F24" w:rsidRDefault="00C500D4">
      <w:pPr>
        <w:rPr>
          <w:b/>
          <w:bCs/>
        </w:rPr>
      </w:pPr>
      <w:r w:rsidRPr="00217F24">
        <w:rPr>
          <w:rFonts w:hint="eastAsia"/>
          <w:b/>
          <w:bCs/>
        </w:rPr>
        <w:t>S</w:t>
      </w:r>
      <w:r w:rsidRPr="00217F24">
        <w:rPr>
          <w:b/>
          <w:bCs/>
        </w:rPr>
        <w:t xml:space="preserve">upplementary fig3. The expression levels of </w:t>
      </w:r>
      <w:r w:rsidR="00CE6162" w:rsidRPr="00217F24">
        <w:rPr>
          <w:b/>
          <w:bCs/>
        </w:rPr>
        <w:t xml:space="preserve">the </w:t>
      </w:r>
      <w:r w:rsidRPr="00217F24">
        <w:rPr>
          <w:b/>
          <w:bCs/>
          <w:i/>
          <w:iCs/>
        </w:rPr>
        <w:t>HLA-DRB1</w:t>
      </w:r>
      <w:r w:rsidRPr="00217F24">
        <w:rPr>
          <w:b/>
          <w:bCs/>
        </w:rPr>
        <w:t xml:space="preserve"> alleles</w:t>
      </w:r>
    </w:p>
    <w:p w14:paraId="7C58562C" w14:textId="6F241B23" w:rsidR="00F82750" w:rsidRPr="00217F24" w:rsidRDefault="00C500D4">
      <w:pPr>
        <w:rPr>
          <w:rFonts w:ascii="Century" w:eastAsia="MS Mincho" w:hAnsi="Century" w:cs="Times New Roman"/>
          <w:sz w:val="22"/>
          <w:szCs w:val="22"/>
        </w:rPr>
      </w:pPr>
      <w:r w:rsidRPr="00217F24">
        <w:t xml:space="preserve">The expression levels of </w:t>
      </w:r>
      <w:r w:rsidRPr="00217F24">
        <w:rPr>
          <w:i/>
        </w:rPr>
        <w:t xml:space="preserve">HLA-DRB1 </w:t>
      </w:r>
      <w:r w:rsidRPr="00217F24">
        <w:t xml:space="preserve">alleles </w:t>
      </w:r>
      <w:r w:rsidR="00CE6162" w:rsidRPr="00217F24">
        <w:t xml:space="preserve">in the patients and controls. </w:t>
      </w:r>
      <w:r w:rsidR="00CE6162" w:rsidRPr="00217F24">
        <w:rPr>
          <w:rFonts w:ascii="Century" w:eastAsia="MS Mincho" w:hAnsi="Century" w:cs="Times New Roman"/>
          <w:sz w:val="22"/>
          <w:szCs w:val="22"/>
        </w:rPr>
        <w:t>The expression levels refer to the transcript abundances calculated from the read counts normalized by allele lengths with arcasHLA, and the total read number standardized to 1 million.</w:t>
      </w:r>
    </w:p>
    <w:p w14:paraId="57320E37" w14:textId="77777777" w:rsidR="00F82750" w:rsidRPr="00217F24" w:rsidRDefault="00F82750">
      <w:pPr>
        <w:widowControl/>
        <w:jc w:val="left"/>
        <w:rPr>
          <w:rFonts w:ascii="Century" w:eastAsia="MS Mincho" w:hAnsi="Century" w:cs="Times New Roman"/>
          <w:sz w:val="22"/>
          <w:szCs w:val="22"/>
        </w:rPr>
      </w:pPr>
      <w:r w:rsidRPr="00217F24">
        <w:rPr>
          <w:rFonts w:ascii="Century" w:eastAsia="MS Mincho" w:hAnsi="Century" w:cs="Times New Roman"/>
          <w:sz w:val="22"/>
          <w:szCs w:val="22"/>
        </w:rPr>
        <w:br w:type="page"/>
      </w:r>
    </w:p>
    <w:p w14:paraId="7029BC04" w14:textId="1C9A760B" w:rsidR="00C3659E" w:rsidRPr="00217F24" w:rsidRDefault="00C3659E">
      <w:r w:rsidRPr="00217F24">
        <w:rPr>
          <w:rFonts w:hint="eastAsia"/>
          <w:b/>
          <w:bCs/>
        </w:rPr>
        <w:t>S</w:t>
      </w:r>
      <w:r w:rsidRPr="00217F24">
        <w:rPr>
          <w:b/>
          <w:bCs/>
        </w:rPr>
        <w:t>upplementary Table 1. The demographic characteristics of the samples</w:t>
      </w:r>
    </w:p>
    <w:p w14:paraId="6ED1512D" w14:textId="725CE0D2" w:rsidR="00C500D4" w:rsidRPr="00217F24" w:rsidRDefault="00F82750">
      <w:pPr>
        <w:rPr>
          <w:b/>
          <w:bCs/>
        </w:rPr>
      </w:pPr>
      <w:r w:rsidRPr="00217F24">
        <w:rPr>
          <w:noProof/>
          <w:lang w:eastAsia="en-US"/>
        </w:rPr>
        <w:drawing>
          <wp:inline distT="0" distB="0" distL="0" distR="0" wp14:anchorId="7FAC1871" wp14:editId="3BD93DBC">
            <wp:extent cx="5401722" cy="1648691"/>
            <wp:effectExtent l="0" t="0" r="8890" b="8890"/>
            <wp:docPr id="23059959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832" cy="1652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C3859" w14:textId="49BAA1A5" w:rsidR="00F82750" w:rsidRPr="00217F24" w:rsidRDefault="00F82750">
      <w:pPr>
        <w:widowControl/>
        <w:jc w:val="left"/>
        <w:rPr>
          <w:b/>
          <w:bCs/>
        </w:rPr>
      </w:pPr>
      <w:r w:rsidRPr="00217F24">
        <w:rPr>
          <w:b/>
          <w:bCs/>
        </w:rPr>
        <w:br w:type="page"/>
      </w:r>
    </w:p>
    <w:p w14:paraId="0A6D91C1" w14:textId="69138D91" w:rsidR="00F82750" w:rsidRPr="00217F24" w:rsidRDefault="00F82750" w:rsidP="00F82750">
      <w:r w:rsidRPr="00217F24">
        <w:rPr>
          <w:rFonts w:hint="eastAsia"/>
          <w:b/>
          <w:bCs/>
        </w:rPr>
        <w:t>S</w:t>
      </w:r>
      <w:r w:rsidRPr="00217F24">
        <w:rPr>
          <w:b/>
          <w:bCs/>
        </w:rPr>
        <w:t xml:space="preserve">upplementary Table </w:t>
      </w:r>
      <w:r w:rsidR="00C3659E" w:rsidRPr="00217F24">
        <w:rPr>
          <w:b/>
          <w:bCs/>
        </w:rPr>
        <w:t>4</w:t>
      </w:r>
      <w:r w:rsidRPr="00217F24">
        <w:rPr>
          <w:b/>
          <w:bCs/>
        </w:rPr>
        <w:t xml:space="preserve">. P values and log fold-change (logFC) of the comparison of the </w:t>
      </w:r>
      <w:r w:rsidRPr="00217F24">
        <w:rPr>
          <w:b/>
          <w:bCs/>
          <w:i/>
          <w:iCs/>
        </w:rPr>
        <w:t>HLA</w:t>
      </w:r>
      <w:r w:rsidRPr="00217F24">
        <w:rPr>
          <w:b/>
          <w:bCs/>
        </w:rPr>
        <w:t xml:space="preserve"> gene expressions between the patients and the controls</w:t>
      </w:r>
    </w:p>
    <w:p w14:paraId="5AEC80D5" w14:textId="10C481FF" w:rsidR="00F82750" w:rsidRPr="00A75DAA" w:rsidRDefault="00F82750" w:rsidP="00F82750">
      <w:pPr>
        <w:rPr>
          <w:b/>
          <w:bCs/>
        </w:rPr>
      </w:pPr>
      <w:r w:rsidRPr="00217F24">
        <w:rPr>
          <w:noProof/>
          <w:lang w:eastAsia="en-US"/>
        </w:rPr>
        <w:drawing>
          <wp:inline distT="0" distB="0" distL="0" distR="0" wp14:anchorId="4A20B9B4" wp14:editId="13612B74">
            <wp:extent cx="3722694" cy="2071255"/>
            <wp:effectExtent l="0" t="0" r="0" b="5715"/>
            <wp:docPr id="157451208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306" cy="207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7D825B0" w14:textId="77777777" w:rsidR="00F82750" w:rsidRPr="00C500D4" w:rsidRDefault="00F82750">
      <w:pPr>
        <w:rPr>
          <w:b/>
          <w:bCs/>
        </w:rPr>
      </w:pPr>
    </w:p>
    <w:sectPr w:rsidR="00F82750" w:rsidRPr="00C500D4" w:rsidSect="0041489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FC7BC3" w14:textId="77777777" w:rsidR="00CA1118" w:rsidRDefault="00CA1118" w:rsidP="00F82750">
      <w:r>
        <w:separator/>
      </w:r>
    </w:p>
  </w:endnote>
  <w:endnote w:type="continuationSeparator" w:id="0">
    <w:p w14:paraId="1BF5F893" w14:textId="77777777" w:rsidR="00CA1118" w:rsidRDefault="00CA1118" w:rsidP="00F82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637C5" w14:textId="77777777" w:rsidR="00CA1118" w:rsidRDefault="00CA1118" w:rsidP="00F82750">
      <w:r>
        <w:separator/>
      </w:r>
    </w:p>
  </w:footnote>
  <w:footnote w:type="continuationSeparator" w:id="0">
    <w:p w14:paraId="73E01EBC" w14:textId="77777777" w:rsidR="00CA1118" w:rsidRDefault="00CA1118" w:rsidP="00F82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0D4"/>
    <w:rsid w:val="00052396"/>
    <w:rsid w:val="002111F1"/>
    <w:rsid w:val="00217F24"/>
    <w:rsid w:val="00300BC4"/>
    <w:rsid w:val="0030146B"/>
    <w:rsid w:val="00373CE8"/>
    <w:rsid w:val="003917EB"/>
    <w:rsid w:val="0041489A"/>
    <w:rsid w:val="0049750A"/>
    <w:rsid w:val="00535CFF"/>
    <w:rsid w:val="006C5D19"/>
    <w:rsid w:val="00731A0D"/>
    <w:rsid w:val="007E2E34"/>
    <w:rsid w:val="008017DD"/>
    <w:rsid w:val="0080222D"/>
    <w:rsid w:val="00813092"/>
    <w:rsid w:val="00831893"/>
    <w:rsid w:val="00873A45"/>
    <w:rsid w:val="009515A5"/>
    <w:rsid w:val="00AC02CF"/>
    <w:rsid w:val="00BF65F9"/>
    <w:rsid w:val="00C3659E"/>
    <w:rsid w:val="00C500D4"/>
    <w:rsid w:val="00C803A1"/>
    <w:rsid w:val="00CA1118"/>
    <w:rsid w:val="00CE6162"/>
    <w:rsid w:val="00DC0711"/>
    <w:rsid w:val="00F1442D"/>
    <w:rsid w:val="00F57268"/>
    <w:rsid w:val="00F8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740DBE"/>
  <w15:chartTrackingRefBased/>
  <w15:docId w15:val="{65DB7F1C-BE8D-714D-86C8-9C2A6B2E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15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5A5"/>
    <w:pPr>
      <w:jc w:val="left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5A5"/>
    <w:rPr>
      <w:szCs w:val="22"/>
    </w:rPr>
  </w:style>
  <w:style w:type="paragraph" w:styleId="Revision">
    <w:name w:val="Revision"/>
    <w:hidden/>
    <w:uiPriority w:val="99"/>
    <w:semiHidden/>
    <w:rsid w:val="003917EB"/>
  </w:style>
  <w:style w:type="paragraph" w:styleId="Header">
    <w:name w:val="header"/>
    <w:basedOn w:val="Normal"/>
    <w:link w:val="HeaderChar"/>
    <w:uiPriority w:val="99"/>
    <w:unhideWhenUsed/>
    <w:rsid w:val="00F827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2750"/>
  </w:style>
  <w:style w:type="paragraph" w:styleId="Footer">
    <w:name w:val="footer"/>
    <w:basedOn w:val="Normal"/>
    <w:link w:val="FooterChar"/>
    <w:uiPriority w:val="99"/>
    <w:unhideWhenUsed/>
    <w:rsid w:val="00F827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2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くぐい</dc:creator>
  <cp:keywords/>
  <dc:description/>
  <cp:lastModifiedBy>Vanitha M.</cp:lastModifiedBy>
  <cp:revision>12</cp:revision>
  <dcterms:created xsi:type="dcterms:W3CDTF">2022-10-03T08:03:00Z</dcterms:created>
  <dcterms:modified xsi:type="dcterms:W3CDTF">2023-06-22T17:54:00Z</dcterms:modified>
</cp:coreProperties>
</file>